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29270" w14:textId="285F814B" w:rsidR="00186BC5" w:rsidRDefault="00186BC5">
      <w:proofErr w:type="spellStart"/>
      <w:r w:rsidRPr="00244114">
        <w:rPr>
          <w:b/>
          <w:bCs/>
        </w:rPr>
        <w:t>S.Table</w:t>
      </w:r>
      <w:proofErr w:type="spellEnd"/>
      <w:r w:rsidRPr="00244114">
        <w:rPr>
          <w:b/>
          <w:bCs/>
        </w:rPr>
        <w:t xml:space="preserve"> </w:t>
      </w:r>
      <w:r w:rsidR="00244114" w:rsidRPr="00244114">
        <w:rPr>
          <w:b/>
          <w:bCs/>
        </w:rPr>
        <w:t>3</w:t>
      </w:r>
      <w:r w:rsidR="00244114">
        <w:t>. S</w:t>
      </w:r>
      <w:r w:rsidR="00B65AC4">
        <w:t>upplementary</w:t>
      </w:r>
      <w:r w:rsidR="00244114">
        <w:t xml:space="preserve"> Table append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4"/>
        <w:gridCol w:w="5491"/>
        <w:gridCol w:w="1108"/>
        <w:gridCol w:w="2937"/>
      </w:tblGrid>
      <w:tr w:rsidR="00453F5B" w14:paraId="6D2D4A66" w14:textId="77777777" w:rsidTr="00453F5B">
        <w:tc>
          <w:tcPr>
            <w:tcW w:w="1254" w:type="dxa"/>
            <w:shd w:val="clear" w:color="auto" w:fill="D1D1D1" w:themeFill="background2" w:themeFillShade="E6"/>
          </w:tcPr>
          <w:p w14:paraId="6BB92F1D" w14:textId="2C778EE8" w:rsidR="00453F5B" w:rsidRPr="00942BE8" w:rsidRDefault="00453F5B">
            <w:pPr>
              <w:rPr>
                <w:b/>
                <w:bCs/>
              </w:rPr>
            </w:pPr>
            <w:r>
              <w:rPr>
                <w:b/>
                <w:bCs/>
              </w:rPr>
              <w:t>Name</w:t>
            </w:r>
          </w:p>
        </w:tc>
        <w:tc>
          <w:tcPr>
            <w:tcW w:w="5491" w:type="dxa"/>
            <w:shd w:val="clear" w:color="auto" w:fill="D1D1D1" w:themeFill="background2" w:themeFillShade="E6"/>
          </w:tcPr>
          <w:p w14:paraId="3A515EA0" w14:textId="384D6E20" w:rsidR="00453F5B" w:rsidRPr="00942BE8" w:rsidRDefault="00453F5B">
            <w:pPr>
              <w:rPr>
                <w:b/>
                <w:bCs/>
              </w:rPr>
            </w:pPr>
            <w:r w:rsidRPr="00942BE8">
              <w:rPr>
                <w:b/>
                <w:bCs/>
              </w:rPr>
              <w:t>Title</w:t>
            </w:r>
          </w:p>
        </w:tc>
        <w:tc>
          <w:tcPr>
            <w:tcW w:w="1108" w:type="dxa"/>
            <w:shd w:val="clear" w:color="auto" w:fill="D1D1D1" w:themeFill="background2" w:themeFillShade="E6"/>
          </w:tcPr>
          <w:p w14:paraId="593BAE74" w14:textId="7D1CA9D2" w:rsidR="00453F5B" w:rsidRPr="00942BE8" w:rsidRDefault="00453F5B">
            <w:pPr>
              <w:rPr>
                <w:b/>
                <w:bCs/>
              </w:rPr>
            </w:pPr>
            <w:r>
              <w:rPr>
                <w:b/>
                <w:bCs/>
              </w:rPr>
              <w:t>File type</w:t>
            </w:r>
          </w:p>
        </w:tc>
        <w:tc>
          <w:tcPr>
            <w:tcW w:w="2937" w:type="dxa"/>
            <w:shd w:val="clear" w:color="auto" w:fill="D1D1D1" w:themeFill="background2" w:themeFillShade="E6"/>
          </w:tcPr>
          <w:p w14:paraId="5EA7F9F6" w14:textId="05423D70" w:rsidR="00453F5B" w:rsidRPr="00942BE8" w:rsidRDefault="00453F5B">
            <w:pPr>
              <w:rPr>
                <w:b/>
                <w:bCs/>
              </w:rPr>
            </w:pPr>
            <w:r w:rsidRPr="00942BE8">
              <w:rPr>
                <w:b/>
                <w:bCs/>
              </w:rPr>
              <w:t xml:space="preserve">Figure/panel it </w:t>
            </w:r>
            <w:r>
              <w:rPr>
                <w:b/>
                <w:bCs/>
              </w:rPr>
              <w:t>supports</w:t>
            </w:r>
          </w:p>
        </w:tc>
      </w:tr>
      <w:tr w:rsidR="00453F5B" w14:paraId="659B0C6F" w14:textId="77777777" w:rsidTr="00453F5B">
        <w:tc>
          <w:tcPr>
            <w:tcW w:w="1254" w:type="dxa"/>
          </w:tcPr>
          <w:p w14:paraId="7D8C2ACE" w14:textId="7E6951AC" w:rsidR="00453F5B" w:rsidRDefault="00453F5B">
            <w:proofErr w:type="spellStart"/>
            <w:r>
              <w:t>S.Table</w:t>
            </w:r>
            <w:proofErr w:type="spellEnd"/>
            <w:r>
              <w:t xml:space="preserve"> 1</w:t>
            </w:r>
          </w:p>
        </w:tc>
        <w:tc>
          <w:tcPr>
            <w:tcW w:w="5491" w:type="dxa"/>
          </w:tcPr>
          <w:p w14:paraId="05531581" w14:textId="54B75E6E" w:rsidR="00453F5B" w:rsidRDefault="00453F5B">
            <w:r>
              <w:t>Key Reagents</w:t>
            </w:r>
          </w:p>
        </w:tc>
        <w:tc>
          <w:tcPr>
            <w:tcW w:w="1108" w:type="dxa"/>
          </w:tcPr>
          <w:p w14:paraId="650A874A" w14:textId="7A3D7644" w:rsidR="00453F5B" w:rsidRDefault="00453F5B">
            <w:r>
              <w:t>.docx</w:t>
            </w:r>
          </w:p>
        </w:tc>
        <w:tc>
          <w:tcPr>
            <w:tcW w:w="2937" w:type="dxa"/>
          </w:tcPr>
          <w:p w14:paraId="5F6CA24B" w14:textId="61A07DE4" w:rsidR="00453F5B" w:rsidRDefault="00453F5B">
            <w:r>
              <w:t>Supplementary Methods section</w:t>
            </w:r>
          </w:p>
        </w:tc>
      </w:tr>
      <w:tr w:rsidR="00453F5B" w14:paraId="1BE60D58" w14:textId="77777777" w:rsidTr="00453F5B">
        <w:tc>
          <w:tcPr>
            <w:tcW w:w="1254" w:type="dxa"/>
          </w:tcPr>
          <w:p w14:paraId="0838DB77" w14:textId="296F36AF" w:rsidR="00453F5B" w:rsidRDefault="00453F5B">
            <w:proofErr w:type="spellStart"/>
            <w:r>
              <w:t>S.Table</w:t>
            </w:r>
            <w:proofErr w:type="spellEnd"/>
            <w:r>
              <w:t xml:space="preserve"> 2</w:t>
            </w:r>
          </w:p>
        </w:tc>
        <w:tc>
          <w:tcPr>
            <w:tcW w:w="5491" w:type="dxa"/>
          </w:tcPr>
          <w:p w14:paraId="08480F3E" w14:textId="706EB899" w:rsidR="00453F5B" w:rsidRDefault="00453F5B">
            <w:r>
              <w:t xml:space="preserve">Appendix of </w:t>
            </w:r>
            <w:proofErr w:type="spellStart"/>
            <w:r>
              <w:t>S.Fig</w:t>
            </w:r>
            <w:proofErr w:type="spellEnd"/>
            <w:r>
              <w:t xml:space="preserve"> panels</w:t>
            </w:r>
          </w:p>
        </w:tc>
        <w:tc>
          <w:tcPr>
            <w:tcW w:w="1108" w:type="dxa"/>
          </w:tcPr>
          <w:p w14:paraId="59A25DBE" w14:textId="1A3DBD72" w:rsidR="00453F5B" w:rsidRDefault="00453F5B">
            <w:r>
              <w:t>.docx</w:t>
            </w:r>
          </w:p>
        </w:tc>
        <w:tc>
          <w:tcPr>
            <w:tcW w:w="2937" w:type="dxa"/>
          </w:tcPr>
          <w:p w14:paraId="4F7D7B0A" w14:textId="5FF51E90" w:rsidR="00453F5B" w:rsidRDefault="00453F5B">
            <w:r>
              <w:t>Supplementary Methods section</w:t>
            </w:r>
          </w:p>
        </w:tc>
      </w:tr>
      <w:tr w:rsidR="00453F5B" w14:paraId="16D7B68F" w14:textId="77777777" w:rsidTr="00453F5B">
        <w:tc>
          <w:tcPr>
            <w:tcW w:w="1254" w:type="dxa"/>
          </w:tcPr>
          <w:p w14:paraId="717045D3" w14:textId="00B13578" w:rsidR="00453F5B" w:rsidRDefault="00453F5B">
            <w:proofErr w:type="spellStart"/>
            <w:r>
              <w:t>S.Table</w:t>
            </w:r>
            <w:proofErr w:type="spellEnd"/>
            <w:r>
              <w:t xml:space="preserve"> 3</w:t>
            </w:r>
          </w:p>
        </w:tc>
        <w:tc>
          <w:tcPr>
            <w:tcW w:w="5491" w:type="dxa"/>
          </w:tcPr>
          <w:p w14:paraId="7B33934E" w14:textId="2F6B246C" w:rsidR="00453F5B" w:rsidRDefault="00453F5B">
            <w:r>
              <w:t xml:space="preserve">Appendix of </w:t>
            </w:r>
            <w:proofErr w:type="spellStart"/>
            <w:r>
              <w:t>S.Tables</w:t>
            </w:r>
            <w:proofErr w:type="spellEnd"/>
          </w:p>
        </w:tc>
        <w:tc>
          <w:tcPr>
            <w:tcW w:w="1108" w:type="dxa"/>
          </w:tcPr>
          <w:p w14:paraId="3DB75C80" w14:textId="4D998C90" w:rsidR="00453F5B" w:rsidRDefault="00453F5B">
            <w:r>
              <w:t>.docx</w:t>
            </w:r>
          </w:p>
        </w:tc>
        <w:tc>
          <w:tcPr>
            <w:tcW w:w="2937" w:type="dxa"/>
          </w:tcPr>
          <w:p w14:paraId="04A70782" w14:textId="44F31D49" w:rsidR="00453F5B" w:rsidRDefault="00453F5B">
            <w:r>
              <w:t>Supplementary Methods section</w:t>
            </w:r>
          </w:p>
        </w:tc>
      </w:tr>
      <w:tr w:rsidR="00453F5B" w14:paraId="42CB0CFF" w14:textId="77777777" w:rsidTr="00453F5B">
        <w:tc>
          <w:tcPr>
            <w:tcW w:w="1254" w:type="dxa"/>
          </w:tcPr>
          <w:p w14:paraId="1D7A3F1A" w14:textId="643A9011" w:rsidR="00453F5B" w:rsidRDefault="00453F5B">
            <w:proofErr w:type="spellStart"/>
            <w:r>
              <w:t>S.Table</w:t>
            </w:r>
            <w:proofErr w:type="spellEnd"/>
            <w:r>
              <w:t xml:space="preserve"> 4</w:t>
            </w:r>
          </w:p>
        </w:tc>
        <w:tc>
          <w:tcPr>
            <w:tcW w:w="5491" w:type="dxa"/>
          </w:tcPr>
          <w:p w14:paraId="75D39B9D" w14:textId="24CFC385" w:rsidR="00453F5B" w:rsidRDefault="00453F5B">
            <w:r>
              <w:t xml:space="preserve">Overall </w:t>
            </w:r>
            <w:proofErr w:type="spellStart"/>
            <w:r>
              <w:t>UpSet</w:t>
            </w:r>
            <w:proofErr w:type="spellEnd"/>
            <w:r>
              <w:t xml:space="preserve"> Plot molecules</w:t>
            </w:r>
          </w:p>
        </w:tc>
        <w:tc>
          <w:tcPr>
            <w:tcW w:w="1108" w:type="dxa"/>
          </w:tcPr>
          <w:p w14:paraId="2E8262C5" w14:textId="7D988533" w:rsidR="00453F5B" w:rsidRDefault="00453F5B">
            <w:r>
              <w:t>.csv</w:t>
            </w:r>
          </w:p>
        </w:tc>
        <w:tc>
          <w:tcPr>
            <w:tcW w:w="2937" w:type="dxa"/>
          </w:tcPr>
          <w:p w14:paraId="5205C7B3" w14:textId="3E647251" w:rsidR="00453F5B" w:rsidRDefault="00453F5B">
            <w:r>
              <w:t>Fig 1A</w:t>
            </w:r>
          </w:p>
        </w:tc>
      </w:tr>
      <w:tr w:rsidR="00453F5B" w14:paraId="47009778" w14:textId="77777777" w:rsidTr="00453F5B">
        <w:tc>
          <w:tcPr>
            <w:tcW w:w="1254" w:type="dxa"/>
          </w:tcPr>
          <w:p w14:paraId="639AB339" w14:textId="24BCE588" w:rsidR="00453F5B" w:rsidRDefault="00453F5B">
            <w:proofErr w:type="spellStart"/>
            <w:r>
              <w:t>S.Table</w:t>
            </w:r>
            <w:proofErr w:type="spellEnd"/>
            <w:r>
              <w:t xml:space="preserve"> 5</w:t>
            </w:r>
          </w:p>
        </w:tc>
        <w:tc>
          <w:tcPr>
            <w:tcW w:w="5491" w:type="dxa"/>
          </w:tcPr>
          <w:p w14:paraId="40DA6BC5" w14:textId="57509E2D" w:rsidR="00453F5B" w:rsidRDefault="00453F5B">
            <w:r>
              <w:t>Enrichment by dataset and cluster</w:t>
            </w:r>
          </w:p>
        </w:tc>
        <w:tc>
          <w:tcPr>
            <w:tcW w:w="1108" w:type="dxa"/>
          </w:tcPr>
          <w:p w14:paraId="27B003D4" w14:textId="77777777" w:rsidR="00453F5B" w:rsidRDefault="00453F5B"/>
        </w:tc>
        <w:tc>
          <w:tcPr>
            <w:tcW w:w="2937" w:type="dxa"/>
          </w:tcPr>
          <w:p w14:paraId="16654B25" w14:textId="5B13F522" w:rsidR="00453F5B" w:rsidRDefault="00453F5B">
            <w:r>
              <w:t>Fig 1C</w:t>
            </w:r>
          </w:p>
        </w:tc>
      </w:tr>
      <w:tr w:rsidR="00453F5B" w14:paraId="59838961" w14:textId="77777777" w:rsidTr="00453F5B">
        <w:tc>
          <w:tcPr>
            <w:tcW w:w="1254" w:type="dxa"/>
          </w:tcPr>
          <w:p w14:paraId="7CBFA5F0" w14:textId="7DBE46A1" w:rsidR="00453F5B" w:rsidRDefault="00453F5B">
            <w:proofErr w:type="spellStart"/>
            <w:r>
              <w:t>S.Table</w:t>
            </w:r>
            <w:proofErr w:type="spellEnd"/>
            <w:r>
              <w:t xml:space="preserve"> 6</w:t>
            </w:r>
          </w:p>
        </w:tc>
        <w:tc>
          <w:tcPr>
            <w:tcW w:w="5491" w:type="dxa"/>
          </w:tcPr>
          <w:p w14:paraId="5F4DF61A" w14:textId="31837495" w:rsidR="00453F5B" w:rsidRDefault="00453F5B">
            <w:r>
              <w:t>Shared and unique cluster enrichment</w:t>
            </w:r>
          </w:p>
        </w:tc>
        <w:tc>
          <w:tcPr>
            <w:tcW w:w="1108" w:type="dxa"/>
          </w:tcPr>
          <w:p w14:paraId="6D247F12" w14:textId="77777777" w:rsidR="00453F5B" w:rsidRDefault="00453F5B"/>
        </w:tc>
        <w:tc>
          <w:tcPr>
            <w:tcW w:w="2937" w:type="dxa"/>
          </w:tcPr>
          <w:p w14:paraId="4CE71E55" w14:textId="268F93C4" w:rsidR="00453F5B" w:rsidRDefault="00453F5B">
            <w:r>
              <w:t>Fig 1D</w:t>
            </w:r>
          </w:p>
        </w:tc>
      </w:tr>
      <w:tr w:rsidR="00453F5B" w14:paraId="56D413F0" w14:textId="77777777" w:rsidTr="00453F5B">
        <w:tc>
          <w:tcPr>
            <w:tcW w:w="1254" w:type="dxa"/>
          </w:tcPr>
          <w:p w14:paraId="7964CFD3" w14:textId="07A87F7C" w:rsidR="00453F5B" w:rsidRDefault="00453F5B" w:rsidP="00942BE8">
            <w:proofErr w:type="spellStart"/>
            <w:r>
              <w:t>S.Table</w:t>
            </w:r>
            <w:proofErr w:type="spellEnd"/>
            <w:r>
              <w:t xml:space="preserve"> 7</w:t>
            </w:r>
          </w:p>
        </w:tc>
        <w:tc>
          <w:tcPr>
            <w:tcW w:w="5491" w:type="dxa"/>
          </w:tcPr>
          <w:p w14:paraId="2B85C4AB" w14:textId="3011BA2B" w:rsidR="00453F5B" w:rsidRDefault="00453F5B" w:rsidP="00942BE8">
            <w:r>
              <w:t>Metabolite pathways by cluster</w:t>
            </w:r>
          </w:p>
        </w:tc>
        <w:tc>
          <w:tcPr>
            <w:tcW w:w="1108" w:type="dxa"/>
          </w:tcPr>
          <w:p w14:paraId="27ED549F" w14:textId="77777777" w:rsidR="00453F5B" w:rsidRDefault="00453F5B" w:rsidP="00942BE8"/>
        </w:tc>
        <w:tc>
          <w:tcPr>
            <w:tcW w:w="2937" w:type="dxa"/>
          </w:tcPr>
          <w:p w14:paraId="45D6A711" w14:textId="2C2BD093" w:rsidR="00453F5B" w:rsidRDefault="00453F5B" w:rsidP="00942BE8">
            <w:r>
              <w:t>Fig 1F</w:t>
            </w:r>
          </w:p>
        </w:tc>
      </w:tr>
      <w:tr w:rsidR="00453F5B" w14:paraId="7FF926BB" w14:textId="77777777" w:rsidTr="00453F5B">
        <w:tc>
          <w:tcPr>
            <w:tcW w:w="1254" w:type="dxa"/>
          </w:tcPr>
          <w:p w14:paraId="5B4F9E5A" w14:textId="662F6839" w:rsidR="00453F5B" w:rsidRDefault="00453F5B" w:rsidP="00942BE8">
            <w:proofErr w:type="spellStart"/>
            <w:r>
              <w:t>S.Table</w:t>
            </w:r>
            <w:proofErr w:type="spellEnd"/>
            <w:r>
              <w:t xml:space="preserve"> 8</w:t>
            </w:r>
          </w:p>
        </w:tc>
        <w:tc>
          <w:tcPr>
            <w:tcW w:w="5491" w:type="dxa"/>
          </w:tcPr>
          <w:p w14:paraId="187AD710" w14:textId="6A78D712" w:rsidR="00453F5B" w:rsidRDefault="00453F5B" w:rsidP="00942BE8">
            <w:r>
              <w:t>Metabolites grouped by topic</w:t>
            </w:r>
          </w:p>
        </w:tc>
        <w:tc>
          <w:tcPr>
            <w:tcW w:w="1108" w:type="dxa"/>
          </w:tcPr>
          <w:p w14:paraId="220D3A53" w14:textId="77777777" w:rsidR="00453F5B" w:rsidRDefault="00453F5B" w:rsidP="00942BE8"/>
        </w:tc>
        <w:tc>
          <w:tcPr>
            <w:tcW w:w="2937" w:type="dxa"/>
          </w:tcPr>
          <w:p w14:paraId="3B9937A9" w14:textId="56D41A99" w:rsidR="00453F5B" w:rsidRDefault="00453F5B" w:rsidP="00942BE8">
            <w:r>
              <w:t>Fig 1F</w:t>
            </w:r>
          </w:p>
        </w:tc>
      </w:tr>
      <w:tr w:rsidR="00453F5B" w14:paraId="4393CFC7" w14:textId="77777777" w:rsidTr="00453F5B">
        <w:tc>
          <w:tcPr>
            <w:tcW w:w="1254" w:type="dxa"/>
          </w:tcPr>
          <w:p w14:paraId="6FCF9B00" w14:textId="43BE4B0B" w:rsidR="00453F5B" w:rsidRDefault="00453F5B" w:rsidP="003B718E">
            <w:proofErr w:type="spellStart"/>
            <w:r>
              <w:t>S.Table</w:t>
            </w:r>
            <w:proofErr w:type="spellEnd"/>
            <w:r>
              <w:t xml:space="preserve"> 9</w:t>
            </w:r>
          </w:p>
        </w:tc>
        <w:tc>
          <w:tcPr>
            <w:tcW w:w="5491" w:type="dxa"/>
          </w:tcPr>
          <w:p w14:paraId="0A7A3714" w14:textId="77777777" w:rsidR="00453F5B" w:rsidRDefault="00453F5B" w:rsidP="003B718E">
            <w:r>
              <w:t>Mitochondrial processes by cluster</w:t>
            </w:r>
          </w:p>
        </w:tc>
        <w:tc>
          <w:tcPr>
            <w:tcW w:w="1108" w:type="dxa"/>
          </w:tcPr>
          <w:p w14:paraId="747C555B" w14:textId="77777777" w:rsidR="00453F5B" w:rsidRDefault="00453F5B" w:rsidP="003B718E"/>
        </w:tc>
        <w:tc>
          <w:tcPr>
            <w:tcW w:w="2937" w:type="dxa"/>
          </w:tcPr>
          <w:p w14:paraId="0D9FB949" w14:textId="7083345A" w:rsidR="00453F5B" w:rsidRDefault="00453F5B" w:rsidP="003B718E">
            <w:r>
              <w:t>Fig 3</w:t>
            </w:r>
          </w:p>
        </w:tc>
      </w:tr>
      <w:tr w:rsidR="00453F5B" w14:paraId="557CBFEA" w14:textId="77777777" w:rsidTr="00453F5B">
        <w:tc>
          <w:tcPr>
            <w:tcW w:w="1254" w:type="dxa"/>
          </w:tcPr>
          <w:p w14:paraId="5D14AB6F" w14:textId="7651B3E5" w:rsidR="00453F5B" w:rsidRDefault="00453F5B" w:rsidP="003B718E">
            <w:proofErr w:type="spellStart"/>
            <w:r>
              <w:t>S.Table</w:t>
            </w:r>
            <w:proofErr w:type="spellEnd"/>
            <w:r>
              <w:t xml:space="preserve"> 10</w:t>
            </w:r>
          </w:p>
        </w:tc>
        <w:tc>
          <w:tcPr>
            <w:tcW w:w="5491" w:type="dxa"/>
          </w:tcPr>
          <w:p w14:paraId="7D01A2A7" w14:textId="77777777" w:rsidR="00453F5B" w:rsidRDefault="00453F5B" w:rsidP="003B718E">
            <w:r>
              <w:t>Proteomics vs Metabolites – TCA cycle</w:t>
            </w:r>
          </w:p>
        </w:tc>
        <w:tc>
          <w:tcPr>
            <w:tcW w:w="1108" w:type="dxa"/>
          </w:tcPr>
          <w:p w14:paraId="12479C3F" w14:textId="77777777" w:rsidR="00453F5B" w:rsidRDefault="00453F5B" w:rsidP="003B718E"/>
        </w:tc>
        <w:tc>
          <w:tcPr>
            <w:tcW w:w="2937" w:type="dxa"/>
          </w:tcPr>
          <w:p w14:paraId="42C9DEFF" w14:textId="60E37D37" w:rsidR="00453F5B" w:rsidRDefault="00453F5B" w:rsidP="003B718E">
            <w:r>
              <w:t>Fig 3</w:t>
            </w:r>
          </w:p>
        </w:tc>
      </w:tr>
      <w:tr w:rsidR="00453F5B" w14:paraId="206F9592" w14:textId="77777777" w:rsidTr="00453F5B">
        <w:tc>
          <w:tcPr>
            <w:tcW w:w="1254" w:type="dxa"/>
          </w:tcPr>
          <w:p w14:paraId="1896F038" w14:textId="376F3C4C" w:rsidR="00453F5B" w:rsidRDefault="00453F5B" w:rsidP="003B718E">
            <w:proofErr w:type="spellStart"/>
            <w:r>
              <w:t>S.Table</w:t>
            </w:r>
            <w:proofErr w:type="spellEnd"/>
            <w:r>
              <w:t xml:space="preserve"> 11</w:t>
            </w:r>
          </w:p>
        </w:tc>
        <w:tc>
          <w:tcPr>
            <w:tcW w:w="5491" w:type="dxa"/>
          </w:tcPr>
          <w:p w14:paraId="718A4F89" w14:textId="77777777" w:rsidR="00453F5B" w:rsidRDefault="00453F5B" w:rsidP="003B718E">
            <w:r>
              <w:t>Senescence processes by cluster</w:t>
            </w:r>
          </w:p>
        </w:tc>
        <w:tc>
          <w:tcPr>
            <w:tcW w:w="1108" w:type="dxa"/>
          </w:tcPr>
          <w:p w14:paraId="596D1FBD" w14:textId="77777777" w:rsidR="00453F5B" w:rsidRDefault="00453F5B" w:rsidP="003B718E"/>
        </w:tc>
        <w:tc>
          <w:tcPr>
            <w:tcW w:w="2937" w:type="dxa"/>
          </w:tcPr>
          <w:p w14:paraId="621A27A3" w14:textId="6041DAA0" w:rsidR="00453F5B" w:rsidRDefault="00453F5B" w:rsidP="003B718E">
            <w:r>
              <w:t>Fig 7</w:t>
            </w:r>
          </w:p>
        </w:tc>
      </w:tr>
    </w:tbl>
    <w:p w14:paraId="273EA035" w14:textId="77777777" w:rsidR="005D3903" w:rsidRDefault="005D3903"/>
    <w:p w14:paraId="5298D7A8" w14:textId="77777777" w:rsidR="00845DBD" w:rsidRDefault="00845DBD"/>
    <w:sectPr w:rsidR="00845DBD" w:rsidSect="00845DB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DBD"/>
    <w:rsid w:val="00041F59"/>
    <w:rsid w:val="0004437C"/>
    <w:rsid w:val="00093831"/>
    <w:rsid w:val="000A0526"/>
    <w:rsid w:val="000A60E6"/>
    <w:rsid w:val="000D31DB"/>
    <w:rsid w:val="001205ED"/>
    <w:rsid w:val="001212CD"/>
    <w:rsid w:val="00125779"/>
    <w:rsid w:val="00150488"/>
    <w:rsid w:val="00153933"/>
    <w:rsid w:val="00167511"/>
    <w:rsid w:val="0018330E"/>
    <w:rsid w:val="00186BC5"/>
    <w:rsid w:val="00194D5C"/>
    <w:rsid w:val="001A7F55"/>
    <w:rsid w:val="001B54DE"/>
    <w:rsid w:val="001C5782"/>
    <w:rsid w:val="001D2FA7"/>
    <w:rsid w:val="00230054"/>
    <w:rsid w:val="0023558D"/>
    <w:rsid w:val="00244114"/>
    <w:rsid w:val="00250D1B"/>
    <w:rsid w:val="00265586"/>
    <w:rsid w:val="002B45DC"/>
    <w:rsid w:val="002C28CC"/>
    <w:rsid w:val="002F23DE"/>
    <w:rsid w:val="003009C0"/>
    <w:rsid w:val="00301138"/>
    <w:rsid w:val="00307E47"/>
    <w:rsid w:val="00362CC7"/>
    <w:rsid w:val="00362E2F"/>
    <w:rsid w:val="00384EDC"/>
    <w:rsid w:val="003A4C78"/>
    <w:rsid w:val="003B4AF3"/>
    <w:rsid w:val="003C4EAD"/>
    <w:rsid w:val="003C7E4B"/>
    <w:rsid w:val="003D004E"/>
    <w:rsid w:val="003E167F"/>
    <w:rsid w:val="003F0767"/>
    <w:rsid w:val="003F3056"/>
    <w:rsid w:val="00425862"/>
    <w:rsid w:val="00453F5B"/>
    <w:rsid w:val="00462447"/>
    <w:rsid w:val="004625C4"/>
    <w:rsid w:val="0049565A"/>
    <w:rsid w:val="004B4FD4"/>
    <w:rsid w:val="004D157E"/>
    <w:rsid w:val="004D2358"/>
    <w:rsid w:val="004D5D82"/>
    <w:rsid w:val="004E6C0E"/>
    <w:rsid w:val="00507B30"/>
    <w:rsid w:val="00531F4F"/>
    <w:rsid w:val="00532FF4"/>
    <w:rsid w:val="005720D3"/>
    <w:rsid w:val="005840F4"/>
    <w:rsid w:val="00590A81"/>
    <w:rsid w:val="005953E4"/>
    <w:rsid w:val="00596435"/>
    <w:rsid w:val="005B2FC2"/>
    <w:rsid w:val="005D1022"/>
    <w:rsid w:val="005D27CE"/>
    <w:rsid w:val="005D3903"/>
    <w:rsid w:val="005E1B3D"/>
    <w:rsid w:val="005E4BE9"/>
    <w:rsid w:val="005E7C3F"/>
    <w:rsid w:val="005F4715"/>
    <w:rsid w:val="00604D92"/>
    <w:rsid w:val="00625222"/>
    <w:rsid w:val="00655429"/>
    <w:rsid w:val="006565A4"/>
    <w:rsid w:val="00696E69"/>
    <w:rsid w:val="006B0312"/>
    <w:rsid w:val="006D5546"/>
    <w:rsid w:val="006E62A6"/>
    <w:rsid w:val="007045E7"/>
    <w:rsid w:val="00716773"/>
    <w:rsid w:val="00721578"/>
    <w:rsid w:val="007309D4"/>
    <w:rsid w:val="00734796"/>
    <w:rsid w:val="00756274"/>
    <w:rsid w:val="00763C8E"/>
    <w:rsid w:val="007859DF"/>
    <w:rsid w:val="00792A8C"/>
    <w:rsid w:val="007B34A3"/>
    <w:rsid w:val="007E0FA2"/>
    <w:rsid w:val="007F312C"/>
    <w:rsid w:val="00845DBD"/>
    <w:rsid w:val="00851DF6"/>
    <w:rsid w:val="00854B83"/>
    <w:rsid w:val="00870777"/>
    <w:rsid w:val="00871CB2"/>
    <w:rsid w:val="008903AE"/>
    <w:rsid w:val="00893B21"/>
    <w:rsid w:val="008C3893"/>
    <w:rsid w:val="008C4847"/>
    <w:rsid w:val="008E06A2"/>
    <w:rsid w:val="008F20D7"/>
    <w:rsid w:val="00923670"/>
    <w:rsid w:val="00927622"/>
    <w:rsid w:val="00942BE8"/>
    <w:rsid w:val="00945B8B"/>
    <w:rsid w:val="009641A1"/>
    <w:rsid w:val="00967DAC"/>
    <w:rsid w:val="00991271"/>
    <w:rsid w:val="00997F33"/>
    <w:rsid w:val="009C0FF2"/>
    <w:rsid w:val="009C4D58"/>
    <w:rsid w:val="009D16ED"/>
    <w:rsid w:val="009D637F"/>
    <w:rsid w:val="00A02213"/>
    <w:rsid w:val="00A039C4"/>
    <w:rsid w:val="00A4052D"/>
    <w:rsid w:val="00A61346"/>
    <w:rsid w:val="00A80440"/>
    <w:rsid w:val="00A84AAF"/>
    <w:rsid w:val="00AA7B84"/>
    <w:rsid w:val="00AB25BB"/>
    <w:rsid w:val="00AC5002"/>
    <w:rsid w:val="00AE141B"/>
    <w:rsid w:val="00B07ECF"/>
    <w:rsid w:val="00B103B7"/>
    <w:rsid w:val="00B16891"/>
    <w:rsid w:val="00B24A9D"/>
    <w:rsid w:val="00B43DAA"/>
    <w:rsid w:val="00B45A2C"/>
    <w:rsid w:val="00B63D49"/>
    <w:rsid w:val="00B65AC4"/>
    <w:rsid w:val="00B71FC5"/>
    <w:rsid w:val="00B91F26"/>
    <w:rsid w:val="00BA1276"/>
    <w:rsid w:val="00BB0227"/>
    <w:rsid w:val="00BD47F0"/>
    <w:rsid w:val="00BE4DAB"/>
    <w:rsid w:val="00BF38A8"/>
    <w:rsid w:val="00C068D2"/>
    <w:rsid w:val="00C07F09"/>
    <w:rsid w:val="00C12DF1"/>
    <w:rsid w:val="00C152B2"/>
    <w:rsid w:val="00C26FA3"/>
    <w:rsid w:val="00C352A3"/>
    <w:rsid w:val="00C71127"/>
    <w:rsid w:val="00C770EC"/>
    <w:rsid w:val="00C950D3"/>
    <w:rsid w:val="00CB7104"/>
    <w:rsid w:val="00CE0041"/>
    <w:rsid w:val="00CE5136"/>
    <w:rsid w:val="00CF75DE"/>
    <w:rsid w:val="00D0544B"/>
    <w:rsid w:val="00D319F4"/>
    <w:rsid w:val="00D431E8"/>
    <w:rsid w:val="00D460BE"/>
    <w:rsid w:val="00D77CE6"/>
    <w:rsid w:val="00D842EE"/>
    <w:rsid w:val="00D871E4"/>
    <w:rsid w:val="00D908F0"/>
    <w:rsid w:val="00DA283A"/>
    <w:rsid w:val="00DC729E"/>
    <w:rsid w:val="00DD2F25"/>
    <w:rsid w:val="00DD59ED"/>
    <w:rsid w:val="00DD7E60"/>
    <w:rsid w:val="00E234EA"/>
    <w:rsid w:val="00E32CF0"/>
    <w:rsid w:val="00E41774"/>
    <w:rsid w:val="00E43A2D"/>
    <w:rsid w:val="00E6049B"/>
    <w:rsid w:val="00E755D6"/>
    <w:rsid w:val="00E7681A"/>
    <w:rsid w:val="00EA7994"/>
    <w:rsid w:val="00EB1A0F"/>
    <w:rsid w:val="00EB37D2"/>
    <w:rsid w:val="00F172B7"/>
    <w:rsid w:val="00F33190"/>
    <w:rsid w:val="00F43F80"/>
    <w:rsid w:val="00FB3C56"/>
    <w:rsid w:val="00FD7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C021B4"/>
  <w15:chartTrackingRefBased/>
  <w15:docId w15:val="{9ADEB751-7E1B-2D45-8DFA-03648764D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5D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welchn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ch, Nicole</dc:creator>
  <cp:keywords/>
  <dc:description/>
  <cp:lastModifiedBy>Welch, Nicole</cp:lastModifiedBy>
  <cp:revision>6</cp:revision>
  <dcterms:created xsi:type="dcterms:W3CDTF">2024-07-08T14:33:00Z</dcterms:created>
  <dcterms:modified xsi:type="dcterms:W3CDTF">2024-07-16T18:05:00Z</dcterms:modified>
</cp:coreProperties>
</file>